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14335" w14:textId="5C210CE7" w:rsidR="00E733C6" w:rsidRPr="00E733C6" w:rsidRDefault="00E733C6" w:rsidP="00E733C6">
      <w:pPr>
        <w:spacing w:after="280"/>
        <w:rPr>
          <w:rFonts w:ascii="Arial" w:hAnsi="Arial" w:cs="Arial"/>
        </w:rPr>
      </w:pPr>
      <w:r w:rsidRPr="00E733C6">
        <w:rPr>
          <w:rFonts w:ascii="Arial" w:hAnsi="Arial" w:cs="Arial"/>
        </w:rPr>
        <w:t>Supplementary Table 1. Biological traits used to describe benthic invertebrate taxa. Trait abbreviations used in the data matrix are in parentheses.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1457"/>
        <w:gridCol w:w="2790"/>
        <w:gridCol w:w="9433"/>
      </w:tblGrid>
      <w:tr w:rsidR="00A331E9" w:rsidRPr="00160D5E" w14:paraId="19C97D7A" w14:textId="77777777" w:rsidTr="00E733C6">
        <w:trPr>
          <w:trHeight w:val="443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5188" w14:textId="77777777" w:rsidR="00A331E9" w:rsidRPr="00160D5E" w:rsidRDefault="00A331E9" w:rsidP="00487F83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C63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16E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331E9" w:rsidRPr="00160D5E" w14:paraId="30252717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DF77D3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Maximum siz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D6E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D4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31E9" w:rsidRPr="00160D5E" w14:paraId="5CEBF89B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95CF9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81A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10–20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76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31E9" w:rsidRPr="00160D5E" w14:paraId="44A0F76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D495E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D0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21–100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61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The maximum siz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mm) that 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the taxon is known to reach during the adult stage.</w:t>
            </w:r>
          </w:p>
        </w:tc>
      </w:tr>
      <w:tr w:rsidR="00A331E9" w:rsidRPr="00160D5E" w14:paraId="7AA5F688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0BDA1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9B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101–200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43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31E9" w:rsidRPr="00160D5E" w14:paraId="2D447278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FAD7A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F4B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&gt; 200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F0B0" w14:textId="77777777" w:rsidR="00A331E9" w:rsidRPr="00160D5E" w:rsidRDefault="00A331E9" w:rsidP="00EA43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31E9" w:rsidRPr="00160D5E" w14:paraId="3DF85762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839F7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Morphology</w:t>
            </w:r>
          </w:p>
          <w:p w14:paraId="29048070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C0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oft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51F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xternal tissue is soft and not covered by any form of protective casing.</w:t>
            </w:r>
          </w:p>
        </w:tc>
      </w:tr>
      <w:tr w:rsidR="00A331E9" w:rsidRPr="00160D5E" w14:paraId="56B9CA11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D1E98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EC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Tunic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321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ody is covered by a protective outer tissue made up of, for example, cellulose, e.g., tunicates.</w:t>
            </w:r>
          </w:p>
        </w:tc>
      </w:tr>
      <w:tr w:rsidR="00A331E9" w:rsidRPr="00160D5E" w14:paraId="4D8D310B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9C70B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4C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xoskeleton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B6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84946064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ody is covered or encased in either a thin chitinous layer or calcium carbonate shell.</w:t>
            </w:r>
            <w:bookmarkEnd w:id="0"/>
          </w:p>
        </w:tc>
      </w:tr>
      <w:tr w:rsidR="00A331E9" w:rsidRPr="00160D5E" w14:paraId="302B09B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F462B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AE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Crustose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EA1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ody is hard and forms a thin layer over the substratum or another organism.</w:t>
            </w:r>
          </w:p>
        </w:tc>
      </w:tr>
      <w:tr w:rsidR="00A331E9" w:rsidRPr="00160D5E" w14:paraId="144746AE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14391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C7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Cushion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B7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ody is soft and forms a cushion-like layer over the substratum or another organism.</w:t>
            </w:r>
          </w:p>
        </w:tc>
      </w:tr>
      <w:tr w:rsidR="00A331E9" w:rsidRPr="00160D5E" w14:paraId="50922E06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F2CE6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230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talked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D66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ody is erect and typically attached.</w:t>
            </w:r>
          </w:p>
        </w:tc>
      </w:tr>
      <w:tr w:rsidR="00A331E9" w:rsidRPr="00160D5E" w14:paraId="3FEC0649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FC83F5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fespan</w:t>
            </w:r>
          </w:p>
          <w:p w14:paraId="7C5F176E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77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77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31E9" w:rsidRPr="00160D5E" w14:paraId="01076EE0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9EA1F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BAA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1–3</w:t>
            </w:r>
          </w:p>
        </w:tc>
        <w:tc>
          <w:tcPr>
            <w:tcW w:w="9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1E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The maximum reported lifesp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years) 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of the adult stage of the tax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331E9" w:rsidRPr="00160D5E" w14:paraId="0EECD5C1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53DB3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9F4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3–10</w:t>
            </w:r>
          </w:p>
        </w:tc>
        <w:tc>
          <w:tcPr>
            <w:tcW w:w="9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776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31E9" w:rsidRPr="00160D5E" w14:paraId="6C6C7C30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0F6DA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C358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B8A5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31E9" w:rsidRPr="00160D5E" w14:paraId="599A29DF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52D02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gg development location</w:t>
            </w:r>
          </w:p>
          <w:p w14:paraId="2AFC6B09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e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12C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sexual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CA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Can reproduce asexually, either by fragmentation, budding, </w:t>
            </w:r>
            <w:proofErr w:type="spell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pitoky</w:t>
            </w:r>
            <w:proofErr w:type="spell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, etc.</w:t>
            </w:r>
          </w:p>
        </w:tc>
      </w:tr>
      <w:tr w:rsidR="00A331E9" w:rsidRPr="00160D5E" w14:paraId="7D55EEC6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54820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AD9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exual - pelagic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6D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ggs are released into the water column.</w:t>
            </w:r>
          </w:p>
        </w:tc>
      </w:tr>
      <w:tr w:rsidR="00A331E9" w:rsidRPr="00160D5E" w14:paraId="438A311D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610BF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621A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exual - benthic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CC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Eggs are released onto/into the seabed, either free or attached, 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by mucous.</w:t>
            </w:r>
          </w:p>
        </w:tc>
      </w:tr>
      <w:tr w:rsidR="00A331E9" w:rsidRPr="00160D5E" w14:paraId="49498230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AFD0E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ABB8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exual - brooded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1CA4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rtilised eggs are maintained by adult for protection, either within parental tube or body cavity.</w:t>
            </w:r>
          </w:p>
        </w:tc>
      </w:tr>
      <w:tr w:rsidR="00A331E9" w:rsidRPr="00160D5E" w14:paraId="090E8C12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457A3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Larv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development location</w:t>
            </w:r>
          </w:p>
          <w:p w14:paraId="3B72C6C8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3D5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Pelagic - planktotrophic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FA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Larvae feed on plankton and spend a relatively long time in the water column.</w:t>
            </w:r>
          </w:p>
        </w:tc>
      </w:tr>
      <w:tr w:rsidR="00A331E9" w:rsidRPr="00160D5E" w14:paraId="38D52A8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043D1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20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Pelagic - lecithotrophic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436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Larvae feed on yolk reserves and spend a relatively short time in the water column.</w:t>
            </w:r>
          </w:p>
        </w:tc>
      </w:tr>
      <w:tr w:rsidR="00A331E9" w:rsidRPr="00160D5E" w14:paraId="266D09E4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E00D1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487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enthic (direct)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BE58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Larval stage missing (eggs develop directly into juveniles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larvae are limited to the seabed.</w:t>
            </w:r>
          </w:p>
        </w:tc>
      </w:tr>
      <w:tr w:rsidR="00A331E9" w:rsidRPr="00160D5E" w14:paraId="7E12F608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13417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ving habit</w:t>
            </w:r>
          </w:p>
          <w:p w14:paraId="54D81C0A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2A1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Tube-dwelling</w:t>
            </w:r>
          </w:p>
        </w:tc>
        <w:tc>
          <w:tcPr>
            <w:tcW w:w="9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98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live in a tube, which may be lined with sand, 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mucus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or calcium carbonate.</w:t>
            </w:r>
          </w:p>
        </w:tc>
      </w:tr>
      <w:tr w:rsidR="00A331E9" w:rsidRPr="00160D5E" w14:paraId="24DD7356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758E43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5D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urrow-dwelling</w:t>
            </w:r>
          </w:p>
        </w:tc>
        <w:tc>
          <w:tcPr>
            <w:tcW w:w="9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FE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live in a permanent or temporary burrow.</w:t>
            </w:r>
          </w:p>
        </w:tc>
      </w:tr>
      <w:tr w:rsidR="00A331E9" w:rsidRPr="00160D5E" w14:paraId="241DCDC8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9E62BD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4D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9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104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do not inhabit a restrictive structure. Able to move freely within and/or on sediments.</w:t>
            </w:r>
          </w:p>
        </w:tc>
      </w:tr>
      <w:tr w:rsidR="00A331E9" w:rsidRPr="00160D5E" w14:paraId="7840378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6C37B7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AF4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Crevice/hole/under stones</w:t>
            </w:r>
          </w:p>
        </w:tc>
        <w:tc>
          <w:tcPr>
            <w:tcW w:w="9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375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typically cryptic and inhabit spaces within coarse/rock substrate or algal holdfasts.</w:t>
            </w:r>
          </w:p>
        </w:tc>
      </w:tr>
      <w:tr w:rsidR="00A331E9" w:rsidRPr="00160D5E" w14:paraId="08BAA605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9FF0F7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E5A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pi/endo-biotic</w:t>
            </w:r>
          </w:p>
        </w:tc>
        <w:tc>
          <w:tcPr>
            <w:tcW w:w="9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EB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live on or in another organism.</w:t>
            </w:r>
          </w:p>
        </w:tc>
      </w:tr>
      <w:tr w:rsidR="00A331E9" w:rsidRPr="00160D5E" w14:paraId="20EBFE0D" w14:textId="77777777" w:rsidTr="00E733C6">
        <w:trPr>
          <w:trHeight w:val="341"/>
        </w:trPr>
        <w:tc>
          <w:tcPr>
            <w:tcW w:w="145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FBCDE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938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ttached to substratum</w:t>
            </w:r>
          </w:p>
        </w:tc>
        <w:tc>
          <w:tcPr>
            <w:tcW w:w="9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484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are attached to coarse substrate or rock.</w:t>
            </w:r>
          </w:p>
        </w:tc>
      </w:tr>
      <w:tr w:rsidR="00A331E9" w:rsidRPr="00160D5E" w14:paraId="529FA995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7DF0EC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ediment position</w:t>
            </w:r>
          </w:p>
          <w:p w14:paraId="32904A0E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70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D60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ve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on or just above the seabed.</w:t>
            </w:r>
          </w:p>
        </w:tc>
      </w:tr>
      <w:tr w:rsidR="00A331E9" w:rsidRPr="00160D5E" w14:paraId="5E1EE5C3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98B53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2F6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hallow infauna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8B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ve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below sediment surface between 0 and 5 cm depth.</w:t>
            </w:r>
          </w:p>
        </w:tc>
      </w:tr>
      <w:tr w:rsidR="00A331E9" w:rsidRPr="00160D5E" w14:paraId="2F5D7E00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143AD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BE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Mid-depth infauna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67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ve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below sediment surface between 5 and 10 cm depth.</w:t>
            </w:r>
          </w:p>
        </w:tc>
      </w:tr>
      <w:tr w:rsidR="00A331E9" w:rsidRPr="00160D5E" w14:paraId="24CD6CAE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91C1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6518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Deep infauna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043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ve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below sediment surface at greater than 10 cm depth.</w:t>
            </w:r>
          </w:p>
        </w:tc>
      </w:tr>
      <w:tr w:rsidR="00A331E9" w:rsidRPr="00160D5E" w14:paraId="1376C46F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F24DA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eding mode</w:t>
            </w:r>
          </w:p>
          <w:p w14:paraId="60C5B0A3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75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spension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53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eds on particulate food resources suspended in the water column.</w:t>
            </w:r>
          </w:p>
        </w:tc>
      </w:tr>
      <w:tr w:rsidR="00A331E9" w:rsidRPr="00160D5E" w14:paraId="0C52C93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A7FAF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09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rface deposit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09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eds on detritus (including algal material) on the sediment surface.</w:t>
            </w:r>
          </w:p>
        </w:tc>
      </w:tr>
      <w:tr w:rsidR="00A331E9" w:rsidRPr="00160D5E" w14:paraId="56BB7CB3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C2B6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7A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b-surface deposit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01A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eds on detritus located within the sediment matrix.</w:t>
            </w:r>
          </w:p>
        </w:tc>
      </w:tr>
      <w:tr w:rsidR="00A331E9" w:rsidRPr="00160D5E" w14:paraId="4AE2939F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BCEF8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82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cavenger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F00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Feeds on dead animals (carrion).</w:t>
            </w:r>
          </w:p>
        </w:tc>
      </w:tr>
      <w:tr w:rsidR="00A331E9" w:rsidRPr="00160D5E" w14:paraId="6F8F2094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625AF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C2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BB0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ctively predates on animals (including small zooplankton).</w:t>
            </w:r>
          </w:p>
        </w:tc>
      </w:tr>
      <w:tr w:rsidR="00A331E9" w:rsidRPr="00160D5E" w14:paraId="15145636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BA56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56B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Parasite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DD1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Derives nutrition from its host organism.</w:t>
            </w:r>
          </w:p>
        </w:tc>
      </w:tr>
      <w:tr w:rsidR="00A331E9" w:rsidRPr="00160D5E" w14:paraId="610B0B49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C23B1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Mobility</w:t>
            </w:r>
          </w:p>
          <w:p w14:paraId="4632217B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mob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FE8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essile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610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hav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ttle or no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mobility. Typically attached or l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in (semi-) permanent burrow/tube.</w:t>
            </w:r>
          </w:p>
        </w:tc>
      </w:tr>
      <w:tr w:rsidR="00A331E9" w:rsidRPr="00160D5E" w14:paraId="5DA366BF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CC802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26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wim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01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actively swim in the water column (many 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return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to the bed when not feeding).</w:t>
            </w:r>
          </w:p>
        </w:tc>
      </w:tr>
      <w:tr w:rsidR="00A331E9" w:rsidRPr="00160D5E" w14:paraId="3975ED56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9922A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3ADC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Crawl/creep/climb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F7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capable of some (typically limited) movement alo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sedimen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 rock 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rface.</w:t>
            </w:r>
          </w:p>
        </w:tc>
      </w:tr>
      <w:tr w:rsidR="00A331E9" w:rsidRPr="00160D5E" w14:paraId="4E83C9F0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EDEEB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E60A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urrower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F37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Adults capable of active movement within the sediment matrix.</w:t>
            </w:r>
          </w:p>
        </w:tc>
      </w:tr>
      <w:tr w:rsidR="00A331E9" w:rsidRPr="00160D5E" w14:paraId="35300BC7" w14:textId="77777777" w:rsidTr="00E733C6">
        <w:trPr>
          <w:trHeight w:val="341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6CE63" w14:textId="77777777" w:rsidR="00A331E9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ioturbation mode</w:t>
            </w:r>
          </w:p>
          <w:p w14:paraId="21886969" w14:textId="77777777" w:rsidR="00A331E9" w:rsidRPr="00160D5E" w:rsidRDefault="00A331E9" w:rsidP="00487F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287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Diffusive mixing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ED0F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Vertical and horizon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distribution</w:t>
            </w: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of sediment and/or other particles.</w:t>
            </w:r>
          </w:p>
        </w:tc>
      </w:tr>
      <w:tr w:rsidR="00A331E9" w:rsidRPr="00160D5E" w14:paraId="0038B774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09508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F2D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Surface deposition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FED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Deposition of particles at sediment surface, 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defecation or egestion (</w:t>
            </w:r>
            <w:proofErr w:type="spell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pseudofaeces</w:t>
            </w:r>
            <w:proofErr w:type="spell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).</w:t>
            </w:r>
          </w:p>
        </w:tc>
      </w:tr>
      <w:tr w:rsidR="00A331E9" w:rsidRPr="00160D5E" w14:paraId="15255834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2859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4214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Upward conveyor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F63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location of particles from depth to sediment surface, </w:t>
            </w:r>
            <w:proofErr w:type="gram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sub-surface deposit-feeding.</w:t>
            </w:r>
          </w:p>
        </w:tc>
      </w:tr>
      <w:tr w:rsidR="00A331E9" w:rsidRPr="00160D5E" w14:paraId="561A5D72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57132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6EBE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Downward conveyor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839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The subduction of particles from sediment surface to dep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by feeding and/or defecation.</w:t>
            </w:r>
          </w:p>
        </w:tc>
      </w:tr>
      <w:tr w:rsidR="00A331E9" w:rsidRPr="00160D5E" w14:paraId="4E20496C" w14:textId="77777777" w:rsidTr="00E733C6">
        <w:trPr>
          <w:trHeight w:val="341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FB6F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897B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2CC5" w14:textId="77777777" w:rsidR="00A331E9" w:rsidRPr="00160D5E" w:rsidRDefault="00A331E9" w:rsidP="00EA4381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Does not have any </w:t>
            </w:r>
            <w:proofErr w:type="spellStart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>bioturbative</w:t>
            </w:r>
            <w:proofErr w:type="spellEnd"/>
            <w:r w:rsidRPr="00160D5E">
              <w:rPr>
                <w:rFonts w:ascii="Arial" w:hAnsi="Arial" w:cs="Arial"/>
                <w:color w:val="000000"/>
                <w:sz w:val="20"/>
                <w:szCs w:val="20"/>
              </w:rPr>
              <w:t xml:space="preserve"> capacity.</w:t>
            </w:r>
          </w:p>
        </w:tc>
      </w:tr>
    </w:tbl>
    <w:p w14:paraId="21AD924C" w14:textId="77777777" w:rsidR="008834A6" w:rsidRDefault="008834A6"/>
    <w:sectPr w:rsidR="008834A6" w:rsidSect="00A331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11952" w14:textId="77777777" w:rsidR="00A331E9" w:rsidRDefault="00A331E9" w:rsidP="00A331E9">
      <w:r>
        <w:separator/>
      </w:r>
    </w:p>
  </w:endnote>
  <w:endnote w:type="continuationSeparator" w:id="0">
    <w:p w14:paraId="1446D310" w14:textId="77777777" w:rsidR="00A331E9" w:rsidRDefault="00A331E9" w:rsidP="00A3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A9D0E" w14:textId="77777777" w:rsidR="00A331E9" w:rsidRDefault="00A331E9" w:rsidP="00A331E9">
      <w:r>
        <w:separator/>
      </w:r>
    </w:p>
  </w:footnote>
  <w:footnote w:type="continuationSeparator" w:id="0">
    <w:p w14:paraId="7B78F1D8" w14:textId="77777777" w:rsidR="00A331E9" w:rsidRDefault="00A331E9" w:rsidP="00A3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E9"/>
    <w:rsid w:val="00487F83"/>
    <w:rsid w:val="006C49C6"/>
    <w:rsid w:val="008834A6"/>
    <w:rsid w:val="00A331E9"/>
    <w:rsid w:val="00E7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094F9A"/>
  <w15:chartTrackingRefBased/>
  <w15:docId w15:val="{457D21AF-C233-4E44-BB6C-75C932C0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E9"/>
    <w:pPr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e (Cefas)</dc:creator>
  <cp:keywords/>
  <dc:description/>
  <cp:lastModifiedBy>David Clare (Cefas)</cp:lastModifiedBy>
  <cp:revision>3</cp:revision>
  <dcterms:created xsi:type="dcterms:W3CDTF">2022-06-14T15:27:00Z</dcterms:created>
  <dcterms:modified xsi:type="dcterms:W3CDTF">2022-06-1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david.clare@cefas.co.uk</vt:lpwstr>
  </property>
  <property fmtid="{D5CDD505-2E9C-101B-9397-08002B2CF9AE}" pid="5" name="MSIP_Label_a0c2ddd0-afbf-49e4-8b02-da81def1ba6b_SetDate">
    <vt:lpwstr>2022-05-25T12:04:26.1050569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b2040368-4f57-4f72-bf06-3f2b70b226bd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Sensitivity">
    <vt:lpwstr>Official</vt:lpwstr>
  </property>
</Properties>
</file>